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1124"/>
        <w:gridCol w:w="1137"/>
        <w:gridCol w:w="1589"/>
        <w:gridCol w:w="1702"/>
        <w:gridCol w:w="1588"/>
        <w:gridCol w:w="1269"/>
        <w:gridCol w:w="1383"/>
      </w:tblGrid>
      <w:tr w:rsidR="003474C9" w:rsidRPr="007F312B" w14:paraId="44AC0762" w14:textId="77777777" w:rsidTr="00142494">
        <w:tc>
          <w:tcPr>
            <w:tcW w:w="0" w:type="auto"/>
            <w:tcBorders>
              <w:bottom w:val="nil"/>
              <w:right w:val="nil"/>
            </w:tcBorders>
          </w:tcPr>
          <w:p w14:paraId="1DEDB62D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372A4E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1)</w:t>
            </w:r>
          </w:p>
          <w:p w14:paraId="202C1EF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ic model (begin at age 65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7AD7BD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)</w:t>
            </w:r>
          </w:p>
          <w:p w14:paraId="3573EBB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lder cohort (begin at age 75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B2605A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3)</w:t>
            </w:r>
          </w:p>
          <w:p w14:paraId="3CB3800E" w14:textId="02AAAB04" w:rsidR="003474C9" w:rsidRPr="00426D8E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l ages 65 and older with addition of controls for age</w:t>
            </w:r>
            <w:r w:rsidR="00426D8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D446F4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4)</w:t>
            </w:r>
          </w:p>
          <w:p w14:paraId="556CE61B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ic model plus individuals whose HIV status changes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DC47D50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5) </w:t>
            </w:r>
          </w:p>
          <w:p w14:paraId="0608484C" w14:textId="7A8A1477" w:rsidR="003474C9" w:rsidRPr="00426D8E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ic model plus controls for other conditions</w:t>
            </w:r>
            <w:r w:rsidR="00426D8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6CA441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(6) </w:t>
            </w:r>
          </w:p>
          <w:p w14:paraId="18A39800" w14:textId="668DD858" w:rsidR="003474C9" w:rsidRPr="00426D8E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sic model plus CMS-HCC risk score</w:t>
            </w:r>
            <w:r w:rsidR="00426D8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70B09D2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(7)</w:t>
            </w:r>
          </w:p>
          <w:p w14:paraId="5D84A49D" w14:textId="68FF0410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verse probability weighted model</w:t>
            </w:r>
            <w:r w:rsidR="00426D8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</w:tr>
      <w:tr w:rsidR="003474C9" w:rsidRPr="007F312B" w14:paraId="762C2F79" w14:textId="77777777" w:rsidTr="00033665">
        <w:tc>
          <w:tcPr>
            <w:tcW w:w="0" w:type="auto"/>
            <w:tcBorders>
              <w:bottom w:val="nil"/>
              <w:right w:val="nil"/>
            </w:tcBorders>
          </w:tcPr>
          <w:p w14:paraId="16A4071B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2DB15BBE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***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8196610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7***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16D25B7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4***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634CB645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6***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0F9584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.02*** 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8BC3BC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***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784E7D5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9***</w:t>
            </w:r>
          </w:p>
        </w:tc>
      </w:tr>
      <w:tr w:rsidR="003474C9" w:rsidRPr="007F312B" w14:paraId="54457D72" w14:textId="77777777" w:rsidTr="0003366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8263B4E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DBDED0A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38, 3.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A3B59F8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2.86, 3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1F767EB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3.95, 4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B5A80A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3.08, 3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A058DA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86, 2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21858E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20, 1.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B17347D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3.71, 4.73]</w:t>
            </w:r>
          </w:p>
        </w:tc>
      </w:tr>
      <w:tr w:rsidR="003474C9" w:rsidRPr="007F312B" w14:paraId="18021E6A" w14:textId="77777777" w:rsidTr="0003366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0781E4D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Male</w:t>
            </w:r>
            <w:r>
              <w:rPr>
                <w:sz w:val="16"/>
                <w:szCs w:val="16"/>
              </w:rPr>
              <w:t xml:space="preserve"> 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B2F4D43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0B3BC49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A4B1827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DEA95FE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B88F4A3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01DD001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2C19872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***</w:t>
            </w:r>
          </w:p>
        </w:tc>
      </w:tr>
      <w:tr w:rsidR="003474C9" w:rsidRPr="007F312B" w14:paraId="36D58EC6" w14:textId="77777777" w:rsidTr="0003366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455898C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08A8CD1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60, 1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E48CFF1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48, 1.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A5E3C3A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48, 1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C393CAE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60, 1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AD9E795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43, 1.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4960915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54, 1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AE74F2F" w14:textId="77777777" w:rsidR="003474C9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68, 1.87]</w:t>
            </w:r>
          </w:p>
        </w:tc>
      </w:tr>
      <w:tr w:rsidR="003474C9" w:rsidRPr="007F312B" w14:paraId="5406CCC7" w14:textId="77777777" w:rsidTr="0003366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A15AD3E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Black</w:t>
            </w:r>
            <w:r>
              <w:rPr>
                <w:sz w:val="16"/>
                <w:szCs w:val="16"/>
              </w:rPr>
              <w:t xml:space="preserve"> 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CA40934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C01D607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D7C7E9E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C125674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68B7EEE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0911B6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9D4CE9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***</w:t>
            </w:r>
          </w:p>
        </w:tc>
      </w:tr>
      <w:tr w:rsidR="003474C9" w:rsidRPr="007F312B" w14:paraId="4BA8158A" w14:textId="77777777" w:rsidTr="0003366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3EAC3A3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06019CA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7, 1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1C9F822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98, 1.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C40E81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91, 0.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114F4B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7, 1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BFBFA40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7, 1.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CBC3BD2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84, 0.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C4FC792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8, 1.26]</w:t>
            </w:r>
          </w:p>
        </w:tc>
      </w:tr>
      <w:tr w:rsidR="003474C9" w:rsidRPr="007F312B" w14:paraId="6E6DF3AB" w14:textId="77777777" w:rsidTr="0003366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7A5F17B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Asian</w:t>
            </w:r>
            <w:r>
              <w:rPr>
                <w:sz w:val="16"/>
                <w:szCs w:val="16"/>
              </w:rPr>
              <w:t xml:space="preserve"> 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42DD31F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D094B7E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8A1E4BD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5D0D078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6DA731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57D4D7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3116C2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***</w:t>
            </w:r>
          </w:p>
        </w:tc>
      </w:tr>
      <w:tr w:rsidR="003474C9" w:rsidRPr="007F312B" w14:paraId="62FA421E" w14:textId="77777777" w:rsidTr="00033665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B29E47B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12EF1D0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34, 0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0FF9C1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35, 0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9131A68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42, 0.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CE8E6A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34, 0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DE4F9C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47, 0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44ECC77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39, 0.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E06B928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39, 0.58]</w:t>
            </w:r>
          </w:p>
        </w:tc>
      </w:tr>
      <w:tr w:rsidR="003474C9" w:rsidRPr="007F312B" w14:paraId="4098A7FB" w14:textId="77777777" w:rsidTr="00033665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20FAE4C0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Hispanic</w:t>
            </w:r>
            <w:r>
              <w:rPr>
                <w:sz w:val="16"/>
                <w:szCs w:val="16"/>
              </w:rPr>
              <w:t xml:space="preserve"> ethn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42659F6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E5625C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9F352D4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6BD503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7BAB5C7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0DC79DF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53C2D0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***</w:t>
            </w:r>
          </w:p>
        </w:tc>
      </w:tr>
      <w:tr w:rsidR="003474C9" w:rsidRPr="007F312B" w14:paraId="3606060C" w14:textId="77777777" w:rsidTr="00033665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3B712FBC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0411A30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0.55, 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C96639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56, 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076EAD4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58, 0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D1B8282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55, 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36A979B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68, 0.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B47021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51, 0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E2895C2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61, 0.78]</w:t>
            </w:r>
          </w:p>
        </w:tc>
      </w:tr>
      <w:tr w:rsidR="003474C9" w:rsidRPr="007F312B" w14:paraId="41809434" w14:textId="77777777" w:rsidTr="00033665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71EBA70C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Medicaid</w:t>
            </w:r>
            <w:r>
              <w:rPr>
                <w:sz w:val="16"/>
                <w:szCs w:val="16"/>
              </w:rPr>
              <w:t xml:space="preserve"> enroll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8747E74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824152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B4CAAD4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7422DD5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0E4FB4D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B899848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8A3DDC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7***</w:t>
            </w:r>
          </w:p>
        </w:tc>
      </w:tr>
      <w:tr w:rsidR="003474C9" w:rsidRPr="007F312B" w14:paraId="2E55366C" w14:textId="77777777" w:rsidTr="00033665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7CC2789C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B9A0430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.41, 3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E9F87A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2.42, 2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92489FA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2.35, 2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9CE3A87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3.41, 3.7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7A8068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93, 2.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40EB5A5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2.01, 2.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35B3D8E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3.27, 3.89]</w:t>
            </w:r>
          </w:p>
        </w:tc>
      </w:tr>
      <w:tr w:rsidR="003474C9" w:rsidRPr="007F312B" w14:paraId="086D2154" w14:textId="77777777" w:rsidTr="00033665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0C6E73E8" w14:textId="77777777" w:rsidR="003474C9" w:rsidRPr="007F312B" w:rsidRDefault="003474C9" w:rsidP="003474C9">
            <w:pPr>
              <w:spacing w:after="0"/>
              <w:rPr>
                <w:sz w:val="16"/>
                <w:szCs w:val="16"/>
              </w:rPr>
            </w:pPr>
            <w:r w:rsidRPr="007F312B">
              <w:rPr>
                <w:sz w:val="16"/>
                <w:szCs w:val="16"/>
              </w:rPr>
              <w:t>Rural</w:t>
            </w:r>
            <w:r>
              <w:rPr>
                <w:sz w:val="16"/>
                <w:szCs w:val="16"/>
              </w:rPr>
              <w:t xml:space="preserve"> res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4614C66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23BC929D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451554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F420A4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391B63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8091794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FDA654D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</w:tr>
      <w:tr w:rsidR="003474C9" w:rsidRPr="007F312B" w14:paraId="263AF1AD" w14:textId="77777777" w:rsidTr="00033665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5DA44BA3" w14:textId="77777777" w:rsidR="003474C9" w:rsidRPr="002F07B6" w:rsidRDefault="003474C9" w:rsidP="003474C9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2F687EE" w14:textId="77777777" w:rsidR="003474C9" w:rsidRPr="007F312B" w:rsidRDefault="003474C9" w:rsidP="003474C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.01, 1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6C97586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3, 1.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9AE7B2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5, 1.0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5B6B5F1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1, 1.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D6EE2A5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96, 1.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1F9DD23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1.05, 1.1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9A551AC" w14:textId="77777777" w:rsidR="003474C9" w:rsidRDefault="003474C9" w:rsidP="003474C9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0.98, 1.13]</w:t>
            </w:r>
          </w:p>
        </w:tc>
      </w:tr>
    </w:tbl>
    <w:p w14:paraId="1A515B7D" w14:textId="1CD899AB" w:rsidR="00BB2E18" w:rsidRDefault="00426D8E" w:rsidP="00010305">
      <w:pPr>
        <w:spacing w:after="0" w:line="240" w:lineRule="auto"/>
        <w:rPr>
          <w:rFonts w:cstheme="minorHAnsi"/>
          <w:sz w:val="16"/>
          <w:szCs w:val="18"/>
        </w:rPr>
      </w:pPr>
      <w:r w:rsidRPr="007F312B">
        <w:rPr>
          <w:sz w:val="16"/>
          <w:szCs w:val="16"/>
        </w:rPr>
        <w:t>Includes robust standard</w:t>
      </w:r>
      <w:r>
        <w:rPr>
          <w:sz w:val="16"/>
          <w:szCs w:val="16"/>
        </w:rPr>
        <w:t xml:space="preserve"> errors clustered by beneficiary</w:t>
      </w:r>
      <w:r w:rsidRPr="007F312B">
        <w:rPr>
          <w:sz w:val="16"/>
          <w:szCs w:val="16"/>
        </w:rPr>
        <w:t xml:space="preserve">.  </w:t>
      </w:r>
      <w:r>
        <w:rPr>
          <w:rFonts w:cstheme="minorHAnsi"/>
          <w:sz w:val="16"/>
          <w:szCs w:val="18"/>
        </w:rPr>
        <w:t>Year aged into Medicare fixed effects are included but not shown.  The omitted group is non-Hispanic White, urban, non-Medicaid enrolled males.  Individuals are weighted in columns (1) through (6) using probability weights to reflect differential selection probabilities based on HIV diagnosis.  9</w:t>
      </w:r>
      <w:r w:rsidRPr="000F58E2">
        <w:rPr>
          <w:rFonts w:cstheme="minorHAnsi"/>
          <w:sz w:val="16"/>
          <w:szCs w:val="16"/>
        </w:rPr>
        <w:t xml:space="preserve">5% confidence intervals are reported in parentheses.  </w:t>
      </w:r>
      <w:r w:rsidRPr="007F312B">
        <w:rPr>
          <w:sz w:val="16"/>
          <w:szCs w:val="16"/>
        </w:rPr>
        <w:t>Significance levels are shown with *** p-value&lt;0.001, ** p-value &lt; 0.01, and * p-value &lt; 0.05</w:t>
      </w:r>
      <w:r>
        <w:rPr>
          <w:sz w:val="16"/>
          <w:szCs w:val="16"/>
        </w:rPr>
        <w:t xml:space="preserve">.  </w:t>
      </w:r>
    </w:p>
    <w:p w14:paraId="4A870AEB" w14:textId="47FCB6B6" w:rsidR="00426D8E" w:rsidRDefault="00426D8E" w:rsidP="00010305">
      <w:pPr>
        <w:spacing w:after="0" w:line="240" w:lineRule="auto"/>
        <w:rPr>
          <w:rFonts w:cstheme="minorHAnsi"/>
          <w:sz w:val="16"/>
          <w:szCs w:val="18"/>
        </w:rPr>
      </w:pPr>
      <w:r>
        <w:rPr>
          <w:rFonts w:cstheme="minorHAnsi"/>
          <w:sz w:val="16"/>
          <w:szCs w:val="18"/>
          <w:vertAlign w:val="superscript"/>
        </w:rPr>
        <w:t>a</w:t>
      </w:r>
      <w:r w:rsidRPr="00426D8E">
        <w:rPr>
          <w:rFonts w:cstheme="minorHAnsi"/>
          <w:sz w:val="16"/>
          <w:szCs w:val="18"/>
        </w:rPr>
        <w:t xml:space="preserve"> </w:t>
      </w:r>
      <w:r>
        <w:rPr>
          <w:rFonts w:cstheme="minorHAnsi"/>
          <w:sz w:val="16"/>
          <w:szCs w:val="18"/>
        </w:rPr>
        <w:t xml:space="preserve">Minimum age observed is included linearly.  </w:t>
      </w:r>
    </w:p>
    <w:p w14:paraId="44FA4932" w14:textId="2BB83681" w:rsidR="00426D8E" w:rsidRDefault="00426D8E" w:rsidP="00010305">
      <w:pPr>
        <w:spacing w:after="0" w:line="240" w:lineRule="auto"/>
        <w:rPr>
          <w:rFonts w:cstheme="minorHAnsi"/>
          <w:sz w:val="16"/>
          <w:szCs w:val="18"/>
        </w:rPr>
      </w:pPr>
      <w:r>
        <w:rPr>
          <w:rFonts w:cstheme="minorHAnsi"/>
          <w:sz w:val="16"/>
          <w:szCs w:val="18"/>
          <w:vertAlign w:val="superscript"/>
        </w:rPr>
        <w:t>b</w:t>
      </w:r>
      <w:r>
        <w:rPr>
          <w:rFonts w:cstheme="minorHAnsi"/>
          <w:sz w:val="16"/>
          <w:szCs w:val="18"/>
        </w:rPr>
        <w:t xml:space="preserve"> Includes binary indicators for hepatitis, liver disease, depression, chronic kidney disease, COPD, osteoporosis, colorectal cancer, lung cancer, hypertension, ischemic heart disease, and diabetes are included.  </w:t>
      </w:r>
    </w:p>
    <w:p w14:paraId="550FB985" w14:textId="22ED238B" w:rsidR="00426D8E" w:rsidRDefault="00426D8E" w:rsidP="00010305">
      <w:pPr>
        <w:spacing w:after="0" w:line="240" w:lineRule="auto"/>
        <w:rPr>
          <w:rFonts w:cstheme="minorHAnsi"/>
          <w:sz w:val="16"/>
          <w:szCs w:val="18"/>
        </w:rPr>
      </w:pPr>
      <w:r>
        <w:rPr>
          <w:rFonts w:cstheme="minorHAnsi"/>
          <w:sz w:val="16"/>
          <w:szCs w:val="18"/>
          <w:vertAlign w:val="superscript"/>
        </w:rPr>
        <w:t>c</w:t>
      </w:r>
      <w:r w:rsidRPr="00426D8E">
        <w:rPr>
          <w:rFonts w:cstheme="minorHAnsi"/>
          <w:sz w:val="16"/>
          <w:szCs w:val="18"/>
        </w:rPr>
        <w:t xml:space="preserve"> </w:t>
      </w:r>
      <w:r>
        <w:rPr>
          <w:rFonts w:cstheme="minorHAnsi"/>
          <w:sz w:val="16"/>
          <w:szCs w:val="18"/>
        </w:rPr>
        <w:t>Includes the HCC risk score calculated by CMS, which i</w:t>
      </w:r>
      <w:bookmarkStart w:id="0" w:name="_GoBack"/>
      <w:bookmarkEnd w:id="0"/>
      <w:r>
        <w:rPr>
          <w:rFonts w:cstheme="minorHAnsi"/>
          <w:sz w:val="16"/>
          <w:szCs w:val="18"/>
        </w:rPr>
        <w:t>ncludes a number of chronic conditions, including those we are interested in, as well as HIV diagnosis and demographic characteristics.</w:t>
      </w:r>
    </w:p>
    <w:p w14:paraId="7E794A95" w14:textId="6996E129" w:rsidR="00426D8E" w:rsidRDefault="00426D8E" w:rsidP="00010305">
      <w:pPr>
        <w:spacing w:after="0" w:line="240" w:lineRule="auto"/>
      </w:pPr>
      <w:r>
        <w:rPr>
          <w:rFonts w:cstheme="minorHAnsi"/>
          <w:sz w:val="16"/>
          <w:szCs w:val="18"/>
          <w:vertAlign w:val="superscript"/>
        </w:rPr>
        <w:t>d</w:t>
      </w:r>
      <w:r w:rsidRPr="00426D8E">
        <w:rPr>
          <w:sz w:val="16"/>
          <w:szCs w:val="16"/>
        </w:rPr>
        <w:t xml:space="preserve"> </w:t>
      </w:r>
      <w:r>
        <w:rPr>
          <w:sz w:val="16"/>
          <w:szCs w:val="16"/>
        </w:rPr>
        <w:t>We constructed a stabilized weight by predicting HIV diagnosis with baseline demographic characteristics, geographic characteristics, and presence of each of the comorbid conditions included in column (5).</w:t>
      </w:r>
    </w:p>
    <w:sectPr w:rsidR="00426D8E" w:rsidSect="003474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4C9"/>
    <w:rsid w:val="00010305"/>
    <w:rsid w:val="00033665"/>
    <w:rsid w:val="003474C9"/>
    <w:rsid w:val="00426D8E"/>
    <w:rsid w:val="007C586F"/>
    <w:rsid w:val="008C72E0"/>
    <w:rsid w:val="00A16603"/>
    <w:rsid w:val="00BB2E18"/>
    <w:rsid w:val="00E9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A18CC"/>
  <w15:chartTrackingRefBased/>
  <w15:docId w15:val="{DDAD8225-3031-4F4F-966F-1D087E9BA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4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8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39878A7DC3234E8458710E85AF48B5" ma:contentTypeVersion="12" ma:contentTypeDescription="Create a new document." ma:contentTypeScope="" ma:versionID="3e7cd39eaf030423f506fa2c96f29093">
  <xsd:schema xmlns:xsd="http://www.w3.org/2001/XMLSchema" xmlns:xs="http://www.w3.org/2001/XMLSchema" xmlns:p="http://schemas.microsoft.com/office/2006/metadata/properties" xmlns:ns1="http://schemas.microsoft.com/sharepoint/v3" xmlns:ns3="ab34640c-b230-4aea-83bd-19c0811e10f6" xmlns:ns4="1522ec36-28c0-472d-ac15-74a8e0146ec7" targetNamespace="http://schemas.microsoft.com/office/2006/metadata/properties" ma:root="true" ma:fieldsID="94e758b8a6272750a0ce504f57c6ac11" ns1:_="" ns3:_="" ns4:_="">
    <xsd:import namespace="http://schemas.microsoft.com/sharepoint/v3"/>
    <xsd:import namespace="ab34640c-b230-4aea-83bd-19c0811e10f6"/>
    <xsd:import namespace="1522ec36-28c0-472d-ac15-74a8e0146ec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4640c-b230-4aea-83bd-19c0811e1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2ec36-28c0-472d-ac15-74a8e0146e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9DF8BC-E5E0-4DE3-8906-9C1002A676CB}">
  <ds:schemaRefs>
    <ds:schemaRef ds:uri="http://schemas.microsoft.com/office/2006/metadata/properties"/>
    <ds:schemaRef ds:uri="http://purl.org/dc/terms/"/>
    <ds:schemaRef ds:uri="1522ec36-28c0-472d-ac15-74a8e0146ec7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ab34640c-b230-4aea-83bd-19c0811e10f6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D0A5FCF-5B47-4C83-AFEF-4696A3E6CD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32F98B-B996-4720-9E5D-59D4DC4D12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b34640c-b230-4aea-83bd-19c0811e10f6"/>
    <ds:schemaRef ds:uri="1522ec36-28c0-472d-ac15-74a8e0146e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/ITIO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rini, Gina (HHS/ASPE)</dc:creator>
  <cp:keywords/>
  <dc:description/>
  <cp:lastModifiedBy>Turrini, Gina (HHS/ASPE)</cp:lastModifiedBy>
  <cp:revision>3</cp:revision>
  <dcterms:created xsi:type="dcterms:W3CDTF">2020-10-26T13:46:00Z</dcterms:created>
  <dcterms:modified xsi:type="dcterms:W3CDTF">2020-10-2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39878A7DC3234E8458710E85AF48B5</vt:lpwstr>
  </property>
</Properties>
</file>